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Appendix 2: PRISMA 2009 Flow Diagram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310130</wp:posOffset>
                </wp:positionV>
                <wp:extent cx="635" cy="5715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11430" distB="114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18180</wp:posOffset>
                </wp:positionV>
                <wp:extent cx="650875" cy="508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116205</wp:posOffset>
                </wp:positionV>
                <wp:extent cx="2247900" cy="138747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387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including: PubMed, manufacturer info sent, manufacturer websites</w:t>
                              <w:br/>
                              <w:t>(n = 5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09.25pt;mso-wrap-distance-left:9.05pt;mso-wrap-distance-right:9.05pt;mso-wrap-distance-top:0pt;mso-wrap-distance-bottom:0pt;margin-top:9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including: PubMed, manufacturer info sent, manufacturer websites</w:t>
                        <w:br/>
                        <w:t>(n = 5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249555</wp:posOffset>
                </wp:positionV>
                <wp:extent cx="2247900" cy="12573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257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–i.e. hand searches </w:t>
                              <w:br/>
                              <w:t>(n =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99pt;mso-wrap-distance-left:9.05pt;mso-wrap-distance-right:9.05pt;mso-wrap-distance-top:0pt;mso-wrap-distance-bottom:0pt;margin-top:19.6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–i.e. hand searches </w:t>
                        <w:br/>
                        <w:t>(n =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729105</wp:posOffset>
                </wp:positionV>
                <wp:extent cx="2790825" cy="5905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36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872105</wp:posOffset>
                </wp:positionV>
                <wp:extent cx="1689100" cy="6921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69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– i.e. abstracts reviewed</w:t>
                              <w:br/>
                              <w:t>(n = 1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4.5pt;mso-wrap-distance-left:9.05pt;mso-wrap-distance-right:9.05pt;mso-wrap-distance-top:0pt;mso-wrap-distance-bottom:0pt;margin-top:226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– i.e. abstracts reviewed</w:t>
                        <w:br/>
                        <w:t>(n = 1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ubmed search on 9/3/19 using the following search terms:  ((cryopreserved) AND amniotic) AND membrane) AND ophthalmology) AND control*) AND tria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roduct insert for Restasis identified 4 randomized controlled trials of which one RCT was used in the cost effectiveness analysi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FooterChar">
    <w:name w:val="Footer Char"/>
    <w:qFormat/>
    <w:rPr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4:32:00Z</dcterms:created>
  <dc:creator>mocampo</dc:creator>
  <dc:description/>
  <cp:keywords/>
  <dc:language>en-US</dc:language>
  <cp:lastModifiedBy>Jeffrey Voigt</cp:lastModifiedBy>
  <dcterms:modified xsi:type="dcterms:W3CDTF">2019-09-19T14:32:00Z</dcterms:modified>
  <cp:revision>2</cp:revision>
  <dc:subject/>
  <dc:title>PRISMA 2009 Flow Diagram</dc:title>
</cp:coreProperties>
</file>